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0D0A7" w14:textId="2CF1F583" w:rsidR="00A20C54" w:rsidRDefault="00A20C54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2"/>
        </w:rPr>
      </w:pPr>
      <w:bookmarkStart w:id="0" w:name="OLE_LINK12"/>
      <w:r>
        <w:rPr>
          <w:rFonts w:ascii="Times New Roman" w:hAnsi="Times New Roman" w:cs="Times New Roman" w:hint="eastAsia"/>
          <w:bCs/>
          <w:sz w:val="22"/>
        </w:rPr>
        <w:t>S</w:t>
      </w:r>
      <w:r>
        <w:rPr>
          <w:rFonts w:ascii="Times New Roman" w:hAnsi="Times New Roman" w:cs="Times New Roman"/>
          <w:bCs/>
          <w:sz w:val="22"/>
        </w:rPr>
        <w:t>upplemental figure</w:t>
      </w:r>
      <w:r w:rsidR="00D0579D">
        <w:rPr>
          <w:rFonts w:ascii="Times New Roman" w:hAnsi="Times New Roman" w:cs="Times New Roman"/>
          <w:bCs/>
          <w:sz w:val="22"/>
        </w:rPr>
        <w:t xml:space="preserve"> </w:t>
      </w:r>
      <w:r w:rsidR="002A62A6">
        <w:rPr>
          <w:rFonts w:ascii="Times New Roman" w:hAnsi="Times New Roman" w:cs="Times New Roman"/>
          <w:bCs/>
          <w:sz w:val="22"/>
        </w:rPr>
        <w:t xml:space="preserve">and table </w:t>
      </w:r>
      <w:r w:rsidR="00D0579D">
        <w:rPr>
          <w:rFonts w:ascii="Times New Roman" w:hAnsi="Times New Roman" w:cs="Times New Roman"/>
          <w:bCs/>
          <w:sz w:val="22"/>
        </w:rPr>
        <w:t>legend</w:t>
      </w:r>
      <w:r w:rsidR="00895566">
        <w:rPr>
          <w:rFonts w:ascii="Times New Roman" w:hAnsi="Times New Roman" w:cs="Times New Roman"/>
          <w:bCs/>
          <w:sz w:val="22"/>
        </w:rPr>
        <w:t>s</w:t>
      </w:r>
      <w:r>
        <w:rPr>
          <w:rFonts w:ascii="Times New Roman" w:hAnsi="Times New Roman" w:cs="Times New Roman"/>
          <w:bCs/>
          <w:sz w:val="22"/>
        </w:rPr>
        <w:t xml:space="preserve"> </w:t>
      </w:r>
    </w:p>
    <w:p w14:paraId="7E8E7432" w14:textId="25B01A8F" w:rsidR="00A20C54" w:rsidRDefault="00A20C54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2"/>
        </w:rPr>
      </w:pPr>
    </w:p>
    <w:p w14:paraId="619C18DB" w14:textId="33F2818F" w:rsidR="00A81682" w:rsidRDefault="00D04739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987D9A">
        <w:rPr>
          <w:rFonts w:ascii="Times New Roman" w:hAnsi="Times New Roman" w:cs="Times New Roman"/>
          <w:bCs/>
          <w:sz w:val="22"/>
        </w:rPr>
        <w:t>F</w:t>
      </w:r>
      <w:r w:rsidR="00A81682" w:rsidRPr="00987D9A">
        <w:rPr>
          <w:rFonts w:ascii="Times New Roman" w:hAnsi="Times New Roman" w:cs="Times New Roman"/>
          <w:bCs/>
          <w:sz w:val="22"/>
        </w:rPr>
        <w:t xml:space="preserve">igure </w:t>
      </w:r>
      <w:proofErr w:type="spellStart"/>
      <w:r w:rsidRPr="00987D9A">
        <w:rPr>
          <w:rFonts w:ascii="Times New Roman" w:hAnsi="Times New Roman" w:cs="Times New Roman"/>
          <w:bCs/>
          <w:sz w:val="22"/>
        </w:rPr>
        <w:t>S</w:t>
      </w:r>
      <w:r w:rsidR="00A81682" w:rsidRPr="00987D9A">
        <w:rPr>
          <w:rFonts w:ascii="Times New Roman" w:hAnsi="Times New Roman" w:cs="Times New Roman"/>
          <w:bCs/>
          <w:sz w:val="22"/>
        </w:rPr>
        <w:t>1</w:t>
      </w:r>
      <w:proofErr w:type="spellEnd"/>
      <w:r w:rsidRPr="00987D9A">
        <w:rPr>
          <w:rFonts w:ascii="Times New Roman" w:hAnsi="Times New Roman" w:cs="Times New Roman"/>
          <w:bCs/>
          <w:sz w:val="22"/>
        </w:rPr>
        <w:t xml:space="preserve"> Effects of </w:t>
      </w:r>
      <w:r w:rsidR="00A1124C" w:rsidRPr="00256A3A">
        <w:rPr>
          <w:rFonts w:ascii="Times New Roman" w:hAnsi="Times New Roman" w:cs="Times New Roman"/>
          <w:bCs/>
          <w:sz w:val="22"/>
        </w:rPr>
        <w:t>KG-501, an inhibitor of CREB</w:t>
      </w:r>
      <w:r w:rsidR="00A1124C">
        <w:rPr>
          <w:rFonts w:ascii="Times New Roman" w:hAnsi="Times New Roman" w:cs="Times New Roman"/>
          <w:bCs/>
          <w:sz w:val="22"/>
        </w:rPr>
        <w:t>,</w:t>
      </w:r>
      <w:r w:rsidR="00A1124C" w:rsidRPr="00987D9A">
        <w:rPr>
          <w:rFonts w:ascii="Times New Roman" w:hAnsi="Times New Roman" w:cs="Times New Roman"/>
          <w:bCs/>
          <w:sz w:val="22"/>
        </w:rPr>
        <w:t xml:space="preserve"> </w:t>
      </w:r>
      <w:r w:rsidRPr="00987D9A">
        <w:rPr>
          <w:rFonts w:ascii="Times New Roman" w:hAnsi="Times New Roman" w:cs="Times New Roman"/>
          <w:bCs/>
          <w:sz w:val="22"/>
        </w:rPr>
        <w:t xml:space="preserve">on human </w:t>
      </w:r>
      <w:r w:rsidR="00A1124C">
        <w:rPr>
          <w:rFonts w:ascii="Times New Roman" w:hAnsi="Times New Roman" w:cs="Times New Roman"/>
          <w:bCs/>
          <w:sz w:val="22"/>
        </w:rPr>
        <w:t xml:space="preserve">in vitro </w:t>
      </w:r>
      <w:r w:rsidRPr="00987D9A">
        <w:rPr>
          <w:rFonts w:ascii="Times New Roman" w:hAnsi="Times New Roman" w:cs="Times New Roman"/>
          <w:bCs/>
          <w:sz w:val="22"/>
        </w:rPr>
        <w:t>decidualization.</w:t>
      </w:r>
      <w:bookmarkEnd w:id="0"/>
      <w:r w:rsidR="00A81682" w:rsidRPr="00987D9A">
        <w:rPr>
          <w:rFonts w:ascii="Times New Roman" w:hAnsi="Times New Roman" w:cs="Times New Roman"/>
          <w:sz w:val="22"/>
        </w:rPr>
        <w:t xml:space="preserve"> (</w:t>
      </w:r>
      <w:r w:rsidR="00E00308">
        <w:rPr>
          <w:rFonts w:ascii="Times New Roman" w:hAnsi="Times New Roman" w:cs="Times New Roman"/>
          <w:sz w:val="22"/>
        </w:rPr>
        <w:t>A</w:t>
      </w:r>
      <w:r w:rsidR="00A81682" w:rsidRPr="00987D9A">
        <w:rPr>
          <w:rFonts w:ascii="Times New Roman" w:hAnsi="Times New Roman" w:cs="Times New Roman"/>
          <w:sz w:val="22"/>
        </w:rPr>
        <w:t>) IGFBP1 mRNA levels after KG-501 treatment. (</w:t>
      </w:r>
      <w:r w:rsidR="00E00308">
        <w:rPr>
          <w:rFonts w:ascii="Times New Roman" w:hAnsi="Times New Roman" w:cs="Times New Roman"/>
          <w:sz w:val="22"/>
        </w:rPr>
        <w:t>B</w:t>
      </w:r>
      <w:r w:rsidR="00A81682" w:rsidRPr="00987D9A">
        <w:rPr>
          <w:rFonts w:ascii="Times New Roman" w:hAnsi="Times New Roman" w:cs="Times New Roman"/>
          <w:sz w:val="22"/>
        </w:rPr>
        <w:t>) PRL mRNA levels after KG-501 treatment. (</w:t>
      </w:r>
      <w:r w:rsidR="00E00308">
        <w:rPr>
          <w:rFonts w:ascii="Times New Roman" w:hAnsi="Times New Roman" w:cs="Times New Roman"/>
          <w:sz w:val="22"/>
        </w:rPr>
        <w:t>C</w:t>
      </w:r>
      <w:r w:rsidR="00A81682" w:rsidRPr="00987D9A">
        <w:rPr>
          <w:rFonts w:ascii="Times New Roman" w:hAnsi="Times New Roman" w:cs="Times New Roman"/>
          <w:sz w:val="22"/>
        </w:rPr>
        <w:t>) FOXO1 mRNA levels after KG-501 treatment.</w:t>
      </w:r>
    </w:p>
    <w:p w14:paraId="1FF6F0DF" w14:textId="378DE4EA" w:rsidR="00A20C54" w:rsidRDefault="00A20C54">
      <w:pPr>
        <w:widowControl/>
        <w:jc w:val="left"/>
        <w:rPr>
          <w:rFonts w:ascii="Times New Roman" w:hAnsi="Times New Roman" w:cs="Times New Roman"/>
          <w:bCs/>
          <w:sz w:val="22"/>
        </w:rPr>
      </w:pPr>
    </w:p>
    <w:p w14:paraId="0C8CC405" w14:textId="1FD0A703" w:rsidR="00A81682" w:rsidRDefault="00D04739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sz w:val="22"/>
        </w:rPr>
      </w:pPr>
      <w:r w:rsidRPr="00987D9A">
        <w:rPr>
          <w:rFonts w:ascii="Times New Roman" w:hAnsi="Times New Roman" w:cs="Times New Roman"/>
          <w:bCs/>
          <w:sz w:val="22"/>
        </w:rPr>
        <w:t>F</w:t>
      </w:r>
      <w:r w:rsidR="00A81682" w:rsidRPr="00987D9A">
        <w:rPr>
          <w:rFonts w:ascii="Times New Roman" w:hAnsi="Times New Roman" w:cs="Times New Roman"/>
          <w:bCs/>
          <w:sz w:val="22"/>
        </w:rPr>
        <w:t xml:space="preserve">igure </w:t>
      </w:r>
      <w:proofErr w:type="spellStart"/>
      <w:r w:rsidRPr="00987D9A">
        <w:rPr>
          <w:rFonts w:ascii="Times New Roman" w:hAnsi="Times New Roman" w:cs="Times New Roman"/>
          <w:bCs/>
          <w:sz w:val="22"/>
        </w:rPr>
        <w:t>S</w:t>
      </w:r>
      <w:r w:rsidR="00A81682" w:rsidRPr="00987D9A">
        <w:rPr>
          <w:rFonts w:ascii="Times New Roman" w:hAnsi="Times New Roman" w:cs="Times New Roman"/>
          <w:bCs/>
          <w:sz w:val="22"/>
        </w:rPr>
        <w:t>2</w:t>
      </w:r>
      <w:proofErr w:type="spellEnd"/>
      <w:r w:rsidRPr="00987D9A">
        <w:rPr>
          <w:rFonts w:ascii="Times New Roman" w:hAnsi="Times New Roman" w:cs="Times New Roman"/>
          <w:bCs/>
          <w:sz w:val="22"/>
        </w:rPr>
        <w:t xml:space="preserve"> Effects of</w:t>
      </w:r>
      <w:r w:rsidRPr="00987D9A">
        <w:rPr>
          <w:rFonts w:ascii="Times New Roman" w:hAnsi="Times New Roman" w:cs="Times New Roman"/>
          <w:b/>
          <w:sz w:val="22"/>
        </w:rPr>
        <w:t xml:space="preserve"> </w:t>
      </w:r>
      <w:r w:rsidRPr="00987D9A">
        <w:rPr>
          <w:rFonts w:ascii="Times New Roman" w:hAnsi="Times New Roman" w:cs="Times New Roman"/>
          <w:sz w:val="22"/>
        </w:rPr>
        <w:t>PDHE1</w:t>
      </w:r>
      <w:r w:rsidRPr="00987D9A">
        <w:rPr>
          <w:rFonts w:ascii="Times New Roman" w:hAnsi="Times New Roman" w:cs="Times New Roman"/>
          <w:kern w:val="0"/>
          <w:sz w:val="22"/>
        </w:rPr>
        <w:t xml:space="preserve">α on human </w:t>
      </w:r>
      <w:r w:rsidR="00A1124C">
        <w:rPr>
          <w:rFonts w:ascii="Times New Roman" w:hAnsi="Times New Roman" w:cs="Times New Roman"/>
          <w:kern w:val="0"/>
          <w:sz w:val="22"/>
        </w:rPr>
        <w:t xml:space="preserve">in vitro </w:t>
      </w:r>
      <w:r w:rsidRPr="00987D9A">
        <w:rPr>
          <w:rFonts w:ascii="Times New Roman" w:hAnsi="Times New Roman" w:cs="Times New Roman"/>
          <w:kern w:val="0"/>
          <w:sz w:val="22"/>
        </w:rPr>
        <w:t xml:space="preserve">decidualization. </w:t>
      </w:r>
      <w:r w:rsidR="00A81682" w:rsidRPr="00987D9A">
        <w:rPr>
          <w:rFonts w:ascii="Times New Roman" w:hAnsi="Times New Roman" w:cs="Times New Roman"/>
          <w:sz w:val="22"/>
        </w:rPr>
        <w:t>(A) PDHE1</w:t>
      </w:r>
      <w:r w:rsidR="00A81682" w:rsidRPr="00987D9A">
        <w:rPr>
          <w:rFonts w:ascii="Times New Roman" w:hAnsi="Times New Roman" w:cs="Times New Roman"/>
          <w:kern w:val="0"/>
          <w:sz w:val="22"/>
        </w:rPr>
        <w:t>α</w:t>
      </w:r>
      <w:r w:rsidR="00A81682" w:rsidRPr="00987D9A">
        <w:rPr>
          <w:rFonts w:ascii="Times New Roman" w:hAnsi="Times New Roman" w:cs="Times New Roman"/>
          <w:sz w:val="22"/>
        </w:rPr>
        <w:t xml:space="preserve"> mRNA levels in </w:t>
      </w:r>
      <w:r w:rsidR="00A1124C">
        <w:rPr>
          <w:rFonts w:ascii="Times New Roman" w:hAnsi="Times New Roman" w:cs="Times New Roman"/>
          <w:sz w:val="22"/>
        </w:rPr>
        <w:t xml:space="preserve">stromal cells and </w:t>
      </w:r>
      <w:r w:rsidR="00A81682" w:rsidRPr="00987D9A">
        <w:rPr>
          <w:rFonts w:ascii="Times New Roman" w:hAnsi="Times New Roman" w:cs="Times New Roman"/>
          <w:sz w:val="22"/>
        </w:rPr>
        <w:t>decidual cells transfected with control siRNA (NC) or PDHE1</w:t>
      </w:r>
      <w:r w:rsidR="00A81682" w:rsidRPr="00987D9A">
        <w:rPr>
          <w:rFonts w:ascii="Times New Roman" w:hAnsi="Times New Roman" w:cs="Times New Roman"/>
          <w:kern w:val="0"/>
          <w:sz w:val="22"/>
        </w:rPr>
        <w:t>α</w:t>
      </w:r>
      <w:r w:rsidR="00A81682" w:rsidRPr="00987D9A">
        <w:rPr>
          <w:rFonts w:ascii="Times New Roman" w:hAnsi="Times New Roman" w:cs="Times New Roman"/>
          <w:sz w:val="22"/>
        </w:rPr>
        <w:t xml:space="preserve"> siRNA. </w:t>
      </w:r>
      <w:r w:rsidR="008D59B3" w:rsidRPr="00987D9A">
        <w:rPr>
          <w:rFonts w:ascii="Times New Roman" w:hAnsi="Times New Roman" w:cs="Times New Roman"/>
          <w:sz w:val="22"/>
        </w:rPr>
        <w:t>(</w:t>
      </w:r>
      <w:r w:rsidR="008D59B3">
        <w:rPr>
          <w:rFonts w:ascii="Times New Roman" w:hAnsi="Times New Roman" w:cs="Times New Roman"/>
          <w:sz w:val="22"/>
        </w:rPr>
        <w:t>B</w:t>
      </w:r>
      <w:r w:rsidR="008D59B3" w:rsidRPr="00987D9A">
        <w:rPr>
          <w:rFonts w:ascii="Times New Roman" w:hAnsi="Times New Roman" w:cs="Times New Roman"/>
          <w:sz w:val="22"/>
        </w:rPr>
        <w:t>) Western blot analysis of PDHE1</w:t>
      </w:r>
      <w:r w:rsidR="008D59B3" w:rsidRPr="00987D9A">
        <w:rPr>
          <w:rFonts w:ascii="Times New Roman" w:hAnsi="Times New Roman" w:cs="Times New Roman"/>
          <w:kern w:val="0"/>
          <w:sz w:val="22"/>
        </w:rPr>
        <w:t xml:space="preserve">α, </w:t>
      </w:r>
      <w:r w:rsidR="008D59B3" w:rsidRPr="00987D9A">
        <w:rPr>
          <w:rFonts w:ascii="Times New Roman" w:hAnsi="Times New Roman" w:cs="Times New Roman"/>
          <w:sz w:val="22"/>
        </w:rPr>
        <w:t>FOXO1 and LDHA proteins in decidual cells after transfection with PDHE1</w:t>
      </w:r>
      <w:r w:rsidR="008D59B3" w:rsidRPr="00BA46DC">
        <w:rPr>
          <w:rFonts w:ascii="Times New Roman" w:hAnsi="Times New Roman" w:cs="Times New Roman"/>
          <w:sz w:val="22"/>
        </w:rPr>
        <w:t>α</w:t>
      </w:r>
      <w:r w:rsidR="008D59B3" w:rsidRPr="00987D9A">
        <w:rPr>
          <w:rFonts w:ascii="Times New Roman" w:hAnsi="Times New Roman" w:cs="Times New Roman"/>
          <w:sz w:val="22"/>
        </w:rPr>
        <w:t xml:space="preserve"> siRNA.</w:t>
      </w:r>
      <w:r w:rsidR="008D59B3" w:rsidRPr="00BA46DC">
        <w:rPr>
          <w:rFonts w:ascii="Times New Roman" w:hAnsi="Times New Roman" w:cs="Times New Roman"/>
          <w:sz w:val="22"/>
        </w:rPr>
        <w:t xml:space="preserve"> </w:t>
      </w:r>
      <w:r w:rsidR="00A81682" w:rsidRPr="00987D9A">
        <w:rPr>
          <w:rFonts w:ascii="Times New Roman" w:hAnsi="Times New Roman" w:cs="Times New Roman"/>
          <w:sz w:val="22"/>
        </w:rPr>
        <w:t>(</w:t>
      </w:r>
      <w:r w:rsidR="008D59B3">
        <w:rPr>
          <w:rFonts w:ascii="Times New Roman" w:hAnsi="Times New Roman" w:cs="Times New Roman"/>
          <w:sz w:val="22"/>
        </w:rPr>
        <w:t>C</w:t>
      </w:r>
      <w:r w:rsidR="00A81682" w:rsidRPr="00987D9A">
        <w:rPr>
          <w:rFonts w:ascii="Times New Roman" w:hAnsi="Times New Roman" w:cs="Times New Roman"/>
          <w:sz w:val="22"/>
        </w:rPr>
        <w:t>) IGFBP1 mRNA levels after transfection with PDHE1</w:t>
      </w:r>
      <w:r w:rsidR="00A81682" w:rsidRPr="00987D9A">
        <w:rPr>
          <w:rFonts w:ascii="Times New Roman" w:hAnsi="Times New Roman" w:cs="Times New Roman"/>
          <w:kern w:val="0"/>
          <w:sz w:val="22"/>
        </w:rPr>
        <w:t>α</w:t>
      </w:r>
      <w:r w:rsidR="00A81682" w:rsidRPr="00987D9A">
        <w:rPr>
          <w:rFonts w:ascii="Times New Roman" w:hAnsi="Times New Roman" w:cs="Times New Roman"/>
          <w:sz w:val="22"/>
        </w:rPr>
        <w:t xml:space="preserve"> siRNA. (</w:t>
      </w:r>
      <w:r w:rsidR="008D59B3">
        <w:rPr>
          <w:rFonts w:ascii="Times New Roman" w:hAnsi="Times New Roman" w:cs="Times New Roman"/>
          <w:sz w:val="22"/>
        </w:rPr>
        <w:t>D</w:t>
      </w:r>
      <w:r w:rsidR="00A81682" w:rsidRPr="00987D9A">
        <w:rPr>
          <w:rFonts w:ascii="Times New Roman" w:hAnsi="Times New Roman" w:cs="Times New Roman"/>
          <w:sz w:val="22"/>
        </w:rPr>
        <w:t>) PRL mRNA levels after transfection with PDK4 siRNA. (</w:t>
      </w:r>
      <w:r w:rsidR="008D59B3">
        <w:rPr>
          <w:rFonts w:ascii="Times New Roman" w:hAnsi="Times New Roman" w:cs="Times New Roman"/>
          <w:sz w:val="22"/>
        </w:rPr>
        <w:t>E</w:t>
      </w:r>
      <w:r w:rsidR="00A81682" w:rsidRPr="00987D9A">
        <w:rPr>
          <w:rFonts w:ascii="Times New Roman" w:hAnsi="Times New Roman" w:cs="Times New Roman"/>
          <w:sz w:val="22"/>
        </w:rPr>
        <w:t>) FOXO1 mRNA levels after transfection with PDHE1</w:t>
      </w:r>
      <w:r w:rsidR="00A81682" w:rsidRPr="00987D9A">
        <w:rPr>
          <w:rFonts w:ascii="Times New Roman" w:hAnsi="Times New Roman" w:cs="Times New Roman"/>
          <w:kern w:val="0"/>
          <w:sz w:val="22"/>
        </w:rPr>
        <w:t>α</w:t>
      </w:r>
      <w:r w:rsidR="00A81682" w:rsidRPr="00987D9A">
        <w:rPr>
          <w:rFonts w:ascii="Times New Roman" w:hAnsi="Times New Roman" w:cs="Times New Roman"/>
          <w:sz w:val="22"/>
        </w:rPr>
        <w:t xml:space="preserve"> siRNA. (</w:t>
      </w:r>
      <w:r w:rsidR="008D59B3">
        <w:rPr>
          <w:rFonts w:ascii="Times New Roman" w:hAnsi="Times New Roman" w:cs="Times New Roman"/>
          <w:sz w:val="22"/>
        </w:rPr>
        <w:t>F</w:t>
      </w:r>
      <w:r w:rsidR="00A81682" w:rsidRPr="00987D9A">
        <w:rPr>
          <w:rFonts w:ascii="Times New Roman" w:hAnsi="Times New Roman" w:cs="Times New Roman"/>
          <w:sz w:val="22"/>
        </w:rPr>
        <w:t>) LDHA mRNA levels after transfection with PDHE1</w:t>
      </w:r>
      <w:r w:rsidR="00A81682" w:rsidRPr="00987D9A">
        <w:rPr>
          <w:rFonts w:ascii="Times New Roman" w:hAnsi="Times New Roman" w:cs="Times New Roman"/>
          <w:kern w:val="0"/>
          <w:sz w:val="22"/>
        </w:rPr>
        <w:t>α</w:t>
      </w:r>
      <w:r w:rsidR="00A81682" w:rsidRPr="00987D9A">
        <w:rPr>
          <w:rFonts w:ascii="Times New Roman" w:hAnsi="Times New Roman" w:cs="Times New Roman"/>
          <w:sz w:val="22"/>
        </w:rPr>
        <w:t xml:space="preserve"> siRNA. </w:t>
      </w:r>
    </w:p>
    <w:p w14:paraId="3794E310" w14:textId="3491F15E" w:rsidR="00A20C54" w:rsidRDefault="00A20C54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noProof/>
          <w:sz w:val="22"/>
        </w:rPr>
      </w:pPr>
    </w:p>
    <w:p w14:paraId="5DE56815" w14:textId="012446CB" w:rsidR="00A1124C" w:rsidRDefault="00A1124C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2"/>
        </w:rPr>
      </w:pPr>
      <w:r>
        <w:rPr>
          <w:rFonts w:ascii="Times New Roman" w:hAnsi="Times New Roman" w:cs="Times New Roman" w:hint="eastAsia"/>
          <w:noProof/>
          <w:sz w:val="22"/>
        </w:rPr>
        <w:t>F</w:t>
      </w:r>
      <w:r>
        <w:rPr>
          <w:rFonts w:ascii="Times New Roman" w:hAnsi="Times New Roman" w:cs="Times New Roman"/>
          <w:noProof/>
          <w:sz w:val="22"/>
        </w:rPr>
        <w:t xml:space="preserve">igure S3 </w:t>
      </w:r>
      <w:r w:rsidR="00D0579D">
        <w:rPr>
          <w:rFonts w:ascii="Times New Roman" w:hAnsi="Times New Roman" w:cs="Times New Roman"/>
          <w:noProof/>
          <w:sz w:val="22"/>
        </w:rPr>
        <w:t xml:space="preserve">Effects of aldosterone and </w:t>
      </w:r>
      <w:proofErr w:type="spellStart"/>
      <w:r w:rsidR="00D0579D" w:rsidRPr="00256A3A">
        <w:rPr>
          <w:rFonts w:ascii="Times New Roman" w:hAnsi="Times New Roman" w:cs="Times New Roman"/>
          <w:bCs/>
          <w:sz w:val="22"/>
        </w:rPr>
        <w:t>glycyrrhetinic</w:t>
      </w:r>
      <w:proofErr w:type="spellEnd"/>
      <w:r w:rsidR="00D0579D" w:rsidRPr="00256A3A">
        <w:rPr>
          <w:rFonts w:ascii="Times New Roman" w:hAnsi="Times New Roman" w:cs="Times New Roman"/>
          <w:bCs/>
          <w:sz w:val="22"/>
        </w:rPr>
        <w:t xml:space="preserve"> acid</w:t>
      </w:r>
      <w:r w:rsidR="00D0579D">
        <w:rPr>
          <w:rFonts w:ascii="Times New Roman" w:hAnsi="Times New Roman" w:cs="Times New Roman"/>
          <w:bCs/>
          <w:sz w:val="22"/>
        </w:rPr>
        <w:t xml:space="preserve"> (an inhibitor for</w:t>
      </w:r>
      <w:r w:rsidR="00D0579D" w:rsidRPr="00256A3A">
        <w:rPr>
          <w:rFonts w:ascii="Times New Roman" w:hAnsi="Times New Roman" w:cs="Times New Roman"/>
          <w:bCs/>
          <w:sz w:val="22"/>
        </w:rPr>
        <w:t xml:space="preserve"> HSD11β2</w:t>
      </w:r>
      <w:r w:rsidR="00D0579D">
        <w:rPr>
          <w:rFonts w:ascii="Times New Roman" w:hAnsi="Times New Roman" w:cs="Times New Roman"/>
          <w:bCs/>
          <w:sz w:val="22"/>
        </w:rPr>
        <w:t xml:space="preserve">) on LKB1, p-AMPK and PDK4 under human in vitro decidualization. (A) Western blot analysis of LKB1, p-AMPK and PDK4 proteins after cells were treated with aldosterone and </w:t>
      </w:r>
      <w:proofErr w:type="spellStart"/>
      <w:r w:rsidR="00D0579D" w:rsidRPr="00256A3A">
        <w:rPr>
          <w:rFonts w:ascii="Times New Roman" w:hAnsi="Times New Roman" w:cs="Times New Roman"/>
          <w:bCs/>
          <w:sz w:val="22"/>
        </w:rPr>
        <w:t>glycyrrhetinic</w:t>
      </w:r>
      <w:proofErr w:type="spellEnd"/>
      <w:r w:rsidR="00D0579D" w:rsidRPr="00256A3A">
        <w:rPr>
          <w:rFonts w:ascii="Times New Roman" w:hAnsi="Times New Roman" w:cs="Times New Roman"/>
          <w:bCs/>
          <w:sz w:val="22"/>
        </w:rPr>
        <w:t xml:space="preserve"> acid</w:t>
      </w:r>
      <w:r w:rsidR="00D0579D">
        <w:rPr>
          <w:rFonts w:ascii="Times New Roman" w:hAnsi="Times New Roman" w:cs="Times New Roman"/>
          <w:bCs/>
          <w:sz w:val="22"/>
        </w:rPr>
        <w:t xml:space="preserve">. (B) Real time PCR analysis of PDK4 mRNA level after cells were treated with aldosterone and </w:t>
      </w:r>
      <w:proofErr w:type="spellStart"/>
      <w:r w:rsidR="00D0579D" w:rsidRPr="00256A3A">
        <w:rPr>
          <w:rFonts w:ascii="Times New Roman" w:hAnsi="Times New Roman" w:cs="Times New Roman"/>
          <w:bCs/>
          <w:sz w:val="22"/>
        </w:rPr>
        <w:t>glycyrrhetinic</w:t>
      </w:r>
      <w:proofErr w:type="spellEnd"/>
      <w:r w:rsidR="00D0579D" w:rsidRPr="00256A3A">
        <w:rPr>
          <w:rFonts w:ascii="Times New Roman" w:hAnsi="Times New Roman" w:cs="Times New Roman"/>
          <w:bCs/>
          <w:sz w:val="22"/>
        </w:rPr>
        <w:t xml:space="preserve"> acid</w:t>
      </w:r>
      <w:r w:rsidR="00D0579D">
        <w:rPr>
          <w:rFonts w:ascii="Times New Roman" w:hAnsi="Times New Roman" w:cs="Times New Roman"/>
          <w:bCs/>
          <w:sz w:val="22"/>
        </w:rPr>
        <w:t xml:space="preserve">. Aldo, aldosterone; Dec, in vitro decidualization; </w:t>
      </w:r>
      <w:proofErr w:type="spellStart"/>
      <w:r w:rsidR="00D0579D">
        <w:rPr>
          <w:rFonts w:ascii="Times New Roman" w:hAnsi="Times New Roman" w:cs="Times New Roman"/>
          <w:bCs/>
          <w:sz w:val="22"/>
        </w:rPr>
        <w:t>Gly</w:t>
      </w:r>
      <w:proofErr w:type="spellEnd"/>
      <w:r w:rsidR="00D0579D">
        <w:rPr>
          <w:rFonts w:ascii="Times New Roman" w:hAnsi="Times New Roman" w:cs="Times New Roman"/>
          <w:bCs/>
          <w:sz w:val="22"/>
        </w:rPr>
        <w:t xml:space="preserve"> acid, </w:t>
      </w:r>
      <w:proofErr w:type="spellStart"/>
      <w:r w:rsidR="00D0579D" w:rsidRPr="00256A3A">
        <w:rPr>
          <w:rFonts w:ascii="Times New Roman" w:hAnsi="Times New Roman" w:cs="Times New Roman"/>
          <w:bCs/>
          <w:sz w:val="22"/>
        </w:rPr>
        <w:t>glycyrrhetinic</w:t>
      </w:r>
      <w:proofErr w:type="spellEnd"/>
      <w:r w:rsidR="00D0579D" w:rsidRPr="00256A3A">
        <w:rPr>
          <w:rFonts w:ascii="Times New Roman" w:hAnsi="Times New Roman" w:cs="Times New Roman"/>
          <w:bCs/>
          <w:sz w:val="22"/>
        </w:rPr>
        <w:t xml:space="preserve"> acid</w:t>
      </w:r>
      <w:r w:rsidR="00D0579D">
        <w:rPr>
          <w:rFonts w:ascii="Times New Roman" w:hAnsi="Times New Roman" w:cs="Times New Roman"/>
          <w:bCs/>
          <w:sz w:val="22"/>
        </w:rPr>
        <w:t xml:space="preserve">. </w:t>
      </w:r>
      <w:r w:rsidR="00D0579D" w:rsidRPr="00256A3A">
        <w:rPr>
          <w:rFonts w:ascii="Times New Roman" w:hAnsi="Times New Roman" w:cs="Times New Roman"/>
          <w:bCs/>
          <w:sz w:val="22"/>
        </w:rPr>
        <w:t xml:space="preserve"> </w:t>
      </w:r>
    </w:p>
    <w:p w14:paraId="67BC8CC5" w14:textId="4C3C493A" w:rsidR="002A62A6" w:rsidRDefault="002A62A6" w:rsidP="00A02AF9">
      <w:pPr>
        <w:adjustRightInd w:val="0"/>
        <w:snapToGrid w:val="0"/>
        <w:spacing w:line="480" w:lineRule="auto"/>
        <w:rPr>
          <w:rFonts w:ascii="Times New Roman" w:hAnsi="Times New Roman" w:cs="Times New Roman"/>
          <w:bCs/>
          <w:sz w:val="22"/>
        </w:rPr>
      </w:pPr>
    </w:p>
    <w:p w14:paraId="2DABEC21" w14:textId="516478F6" w:rsidR="002A62A6" w:rsidRPr="00987D9A" w:rsidRDefault="002A62A6" w:rsidP="002A62A6">
      <w:pPr>
        <w:adjustRightInd w:val="0"/>
        <w:snapToGrid w:val="0"/>
        <w:spacing w:line="480" w:lineRule="auto"/>
        <w:rPr>
          <w:rFonts w:ascii="Times New Roman" w:hAnsi="Times New Roman" w:cs="Times New Roman"/>
          <w:kern w:val="0"/>
          <w:sz w:val="22"/>
        </w:rPr>
      </w:pPr>
      <w:r>
        <w:rPr>
          <w:rFonts w:ascii="Times New Roman" w:hAnsi="Times New Roman" w:cs="Times New Roman" w:hint="eastAsia"/>
          <w:bCs/>
          <w:sz w:val="22"/>
        </w:rPr>
        <w:t>T</w:t>
      </w:r>
      <w:r>
        <w:rPr>
          <w:rFonts w:ascii="Times New Roman" w:hAnsi="Times New Roman" w:cs="Times New Roman"/>
          <w:bCs/>
          <w:sz w:val="22"/>
        </w:rPr>
        <w:t xml:space="preserve">able </w:t>
      </w:r>
      <w:proofErr w:type="spellStart"/>
      <w:r>
        <w:rPr>
          <w:rFonts w:ascii="Times New Roman" w:hAnsi="Times New Roman" w:cs="Times New Roman"/>
          <w:bCs/>
          <w:sz w:val="22"/>
        </w:rPr>
        <w:t>S1</w:t>
      </w:r>
      <w:proofErr w:type="spellEnd"/>
      <w:r>
        <w:rPr>
          <w:rFonts w:ascii="Times New Roman" w:hAnsi="Times New Roman" w:cs="Times New Roman"/>
          <w:bCs/>
          <w:sz w:val="22"/>
        </w:rPr>
        <w:t xml:space="preserve"> </w:t>
      </w:r>
      <w:r w:rsidRPr="00987D9A">
        <w:rPr>
          <w:rFonts w:ascii="Times New Roman" w:hAnsi="Times New Roman" w:cs="Times New Roman"/>
          <w:kern w:val="0"/>
          <w:sz w:val="22"/>
        </w:rPr>
        <w:t>Primers used in this study</w:t>
      </w:r>
      <w:r>
        <w:rPr>
          <w:rFonts w:ascii="Times New Roman" w:hAnsi="Times New Roman" w:cs="Times New Roman"/>
          <w:kern w:val="0"/>
          <w:sz w:val="22"/>
        </w:rPr>
        <w:t>.</w:t>
      </w:r>
    </w:p>
    <w:p w14:paraId="3FD2221E" w14:textId="378E6C8E" w:rsidR="002A62A6" w:rsidRDefault="002A62A6" w:rsidP="00A02AF9">
      <w:pPr>
        <w:adjustRightInd w:val="0"/>
        <w:snapToGrid w:val="0"/>
        <w:spacing w:line="480" w:lineRule="auto"/>
        <w:rPr>
          <w:rFonts w:ascii="Times New Roman" w:hAnsi="Times New Roman" w:cs="Times New Roman" w:hint="eastAsia"/>
          <w:noProof/>
          <w:sz w:val="22"/>
        </w:rPr>
      </w:pPr>
    </w:p>
    <w:sectPr w:rsidR="002A62A6" w:rsidSect="00A461A4">
      <w:footerReference w:type="default" r:id="rId8"/>
      <w:pgSz w:w="11906" w:h="16838"/>
      <w:pgMar w:top="1440" w:right="1440" w:bottom="1440" w:left="1440" w:header="850" w:footer="994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65A7DD" w14:textId="77777777" w:rsidR="00774103" w:rsidRDefault="00774103" w:rsidP="00F4699F">
      <w:r>
        <w:separator/>
      </w:r>
    </w:p>
  </w:endnote>
  <w:endnote w:type="continuationSeparator" w:id="0">
    <w:p w14:paraId="5EA5B0E5" w14:textId="77777777" w:rsidR="00774103" w:rsidRDefault="00774103" w:rsidP="00F469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Trade Gothic LT Std">
    <w:altName w:val="微软雅黑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8502518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BA5BD9" w14:textId="6F14F55C" w:rsidR="00600F48" w:rsidRDefault="00600F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9FF7EC6" w14:textId="77777777" w:rsidR="00600F48" w:rsidRDefault="00600F4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EF8E8AC" w14:textId="77777777" w:rsidR="00774103" w:rsidRDefault="00774103" w:rsidP="00F4699F">
      <w:r>
        <w:separator/>
      </w:r>
    </w:p>
  </w:footnote>
  <w:footnote w:type="continuationSeparator" w:id="0">
    <w:p w14:paraId="259C7004" w14:textId="77777777" w:rsidR="00774103" w:rsidRDefault="00774103" w:rsidP="00F4699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5E5A5A5E"/>
    <w:multiLevelType w:val="hybridMultilevel"/>
    <w:tmpl w:val="D57C7E70"/>
    <w:lvl w:ilvl="0" w:tplc="2EDAD61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D866A3F"/>
    <w:multiLevelType w:val="hybridMultilevel"/>
    <w:tmpl w:val="8976120E"/>
    <w:lvl w:ilvl="0" w:tplc="88B6334E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80" w:hanging="420"/>
      </w:pPr>
    </w:lvl>
    <w:lvl w:ilvl="2" w:tplc="0409001B" w:tentative="1">
      <w:start w:val="1"/>
      <w:numFmt w:val="lowerRoman"/>
      <w:lvlText w:val="%3."/>
      <w:lvlJc w:val="right"/>
      <w:pPr>
        <w:ind w:left="1700" w:hanging="420"/>
      </w:pPr>
    </w:lvl>
    <w:lvl w:ilvl="3" w:tplc="0409000F" w:tentative="1">
      <w:start w:val="1"/>
      <w:numFmt w:val="decimal"/>
      <w:lvlText w:val="%4."/>
      <w:lvlJc w:val="left"/>
      <w:pPr>
        <w:ind w:left="2120" w:hanging="420"/>
      </w:pPr>
    </w:lvl>
    <w:lvl w:ilvl="4" w:tplc="04090019" w:tentative="1">
      <w:start w:val="1"/>
      <w:numFmt w:val="lowerLetter"/>
      <w:lvlText w:val="%5)"/>
      <w:lvlJc w:val="left"/>
      <w:pPr>
        <w:ind w:left="2540" w:hanging="420"/>
      </w:pPr>
    </w:lvl>
    <w:lvl w:ilvl="5" w:tplc="0409001B" w:tentative="1">
      <w:start w:val="1"/>
      <w:numFmt w:val="lowerRoman"/>
      <w:lvlText w:val="%6."/>
      <w:lvlJc w:val="right"/>
      <w:pPr>
        <w:ind w:left="2960" w:hanging="420"/>
      </w:pPr>
    </w:lvl>
    <w:lvl w:ilvl="6" w:tplc="0409000F" w:tentative="1">
      <w:start w:val="1"/>
      <w:numFmt w:val="decimal"/>
      <w:lvlText w:val="%7."/>
      <w:lvlJc w:val="left"/>
      <w:pPr>
        <w:ind w:left="3380" w:hanging="420"/>
      </w:pPr>
    </w:lvl>
    <w:lvl w:ilvl="7" w:tplc="04090019" w:tentative="1">
      <w:start w:val="1"/>
      <w:numFmt w:val="lowerLetter"/>
      <w:lvlText w:val="%8)"/>
      <w:lvlJc w:val="left"/>
      <w:pPr>
        <w:ind w:left="3800" w:hanging="420"/>
      </w:pPr>
    </w:lvl>
    <w:lvl w:ilvl="8" w:tplc="0409001B" w:tentative="1">
      <w:start w:val="1"/>
      <w:numFmt w:val="lowerRoman"/>
      <w:lvlText w:val="%9."/>
      <w:lvlJc w:val="right"/>
      <w:pPr>
        <w:ind w:left="4220" w:hanging="420"/>
      </w:pPr>
    </w:lvl>
  </w:abstractNum>
  <w:abstractNum w:abstractNumId="2" w15:restartNumberingAfterBreak="0">
    <w:nsid w:val="73EB426F"/>
    <w:multiLevelType w:val="hybridMultilevel"/>
    <w:tmpl w:val="CB26E9FA"/>
    <w:lvl w:ilvl="0" w:tplc="C674006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9tvzv9fvrd0jeewrs50febp0wzst2vt55v&quot;&gt;My EndNote Library&lt;record-ids&gt;&lt;item&gt;16&lt;/item&gt;&lt;item&gt;17&lt;/item&gt;&lt;item&gt;18&lt;/item&gt;&lt;item&gt;20&lt;/item&gt;&lt;/record-ids&gt;&lt;/item&gt;&lt;/Libraries&gt;"/>
  </w:docVars>
  <w:rsids>
    <w:rsidRoot w:val="00D5619B"/>
    <w:rsid w:val="00000181"/>
    <w:rsid w:val="000023C4"/>
    <w:rsid w:val="000058FA"/>
    <w:rsid w:val="00005C74"/>
    <w:rsid w:val="00006395"/>
    <w:rsid w:val="000065F9"/>
    <w:rsid w:val="00007779"/>
    <w:rsid w:val="0001005C"/>
    <w:rsid w:val="000107C4"/>
    <w:rsid w:val="000134AD"/>
    <w:rsid w:val="00013ECB"/>
    <w:rsid w:val="00015A5B"/>
    <w:rsid w:val="000162C1"/>
    <w:rsid w:val="00025542"/>
    <w:rsid w:val="00027303"/>
    <w:rsid w:val="000329A4"/>
    <w:rsid w:val="00032B1F"/>
    <w:rsid w:val="00041C17"/>
    <w:rsid w:val="000439AE"/>
    <w:rsid w:val="00043C4C"/>
    <w:rsid w:val="00053551"/>
    <w:rsid w:val="00053C57"/>
    <w:rsid w:val="000543B6"/>
    <w:rsid w:val="000555E6"/>
    <w:rsid w:val="00055D6F"/>
    <w:rsid w:val="000602D8"/>
    <w:rsid w:val="00061BF3"/>
    <w:rsid w:val="0007115D"/>
    <w:rsid w:val="00074356"/>
    <w:rsid w:val="00074B39"/>
    <w:rsid w:val="00075648"/>
    <w:rsid w:val="000756F1"/>
    <w:rsid w:val="000762A3"/>
    <w:rsid w:val="000772BE"/>
    <w:rsid w:val="000819A1"/>
    <w:rsid w:val="00085749"/>
    <w:rsid w:val="00087F51"/>
    <w:rsid w:val="000900D2"/>
    <w:rsid w:val="00093DB0"/>
    <w:rsid w:val="00096B09"/>
    <w:rsid w:val="000A02F2"/>
    <w:rsid w:val="000A269F"/>
    <w:rsid w:val="000A6AD5"/>
    <w:rsid w:val="000A79CB"/>
    <w:rsid w:val="000B1B09"/>
    <w:rsid w:val="000B24F5"/>
    <w:rsid w:val="000C3E4E"/>
    <w:rsid w:val="000C4B2F"/>
    <w:rsid w:val="000C5AE6"/>
    <w:rsid w:val="000C5CDB"/>
    <w:rsid w:val="000C5EBF"/>
    <w:rsid w:val="000D02A6"/>
    <w:rsid w:val="000D0DC0"/>
    <w:rsid w:val="000D1E05"/>
    <w:rsid w:val="000E03C5"/>
    <w:rsid w:val="000E2395"/>
    <w:rsid w:val="000E4A26"/>
    <w:rsid w:val="000E5A71"/>
    <w:rsid w:val="000F00FB"/>
    <w:rsid w:val="000F0592"/>
    <w:rsid w:val="000F1CB1"/>
    <w:rsid w:val="000F238B"/>
    <w:rsid w:val="000F2799"/>
    <w:rsid w:val="000F46A6"/>
    <w:rsid w:val="00105D30"/>
    <w:rsid w:val="001106C4"/>
    <w:rsid w:val="0011156D"/>
    <w:rsid w:val="00113691"/>
    <w:rsid w:val="001143D2"/>
    <w:rsid w:val="00115693"/>
    <w:rsid w:val="00120080"/>
    <w:rsid w:val="00121616"/>
    <w:rsid w:val="00121856"/>
    <w:rsid w:val="001248EB"/>
    <w:rsid w:val="00126BEE"/>
    <w:rsid w:val="0013046E"/>
    <w:rsid w:val="00130DEA"/>
    <w:rsid w:val="00137ADC"/>
    <w:rsid w:val="00140ED0"/>
    <w:rsid w:val="00141903"/>
    <w:rsid w:val="00143F2C"/>
    <w:rsid w:val="0014476C"/>
    <w:rsid w:val="001448A0"/>
    <w:rsid w:val="00147606"/>
    <w:rsid w:val="001532DA"/>
    <w:rsid w:val="001606C7"/>
    <w:rsid w:val="00160732"/>
    <w:rsid w:val="00160FFE"/>
    <w:rsid w:val="001626DE"/>
    <w:rsid w:val="00164877"/>
    <w:rsid w:val="00164B4A"/>
    <w:rsid w:val="00166D9C"/>
    <w:rsid w:val="00167C81"/>
    <w:rsid w:val="001706D1"/>
    <w:rsid w:val="001734B0"/>
    <w:rsid w:val="00173A57"/>
    <w:rsid w:val="00176929"/>
    <w:rsid w:val="00183F35"/>
    <w:rsid w:val="00185C9F"/>
    <w:rsid w:val="0018637D"/>
    <w:rsid w:val="001879DC"/>
    <w:rsid w:val="00190B01"/>
    <w:rsid w:val="00195AB9"/>
    <w:rsid w:val="001A0D2A"/>
    <w:rsid w:val="001A2404"/>
    <w:rsid w:val="001A39F5"/>
    <w:rsid w:val="001B1826"/>
    <w:rsid w:val="001B52F3"/>
    <w:rsid w:val="001B576D"/>
    <w:rsid w:val="001C2893"/>
    <w:rsid w:val="001C2AE7"/>
    <w:rsid w:val="001C4669"/>
    <w:rsid w:val="001C56BA"/>
    <w:rsid w:val="001D0FF7"/>
    <w:rsid w:val="001D1266"/>
    <w:rsid w:val="001D209E"/>
    <w:rsid w:val="001D2692"/>
    <w:rsid w:val="001D3084"/>
    <w:rsid w:val="001D4418"/>
    <w:rsid w:val="001D6411"/>
    <w:rsid w:val="001D6A07"/>
    <w:rsid w:val="001D7E86"/>
    <w:rsid w:val="001E2352"/>
    <w:rsid w:val="001E4115"/>
    <w:rsid w:val="001F10B0"/>
    <w:rsid w:val="001F15EA"/>
    <w:rsid w:val="001F36F9"/>
    <w:rsid w:val="001F5A44"/>
    <w:rsid w:val="001F7EF4"/>
    <w:rsid w:val="00201B28"/>
    <w:rsid w:val="00204F79"/>
    <w:rsid w:val="00207DE7"/>
    <w:rsid w:val="00210E9B"/>
    <w:rsid w:val="00216178"/>
    <w:rsid w:val="00216519"/>
    <w:rsid w:val="002248FB"/>
    <w:rsid w:val="002257B4"/>
    <w:rsid w:val="00226604"/>
    <w:rsid w:val="00234A84"/>
    <w:rsid w:val="00245465"/>
    <w:rsid w:val="00246CC5"/>
    <w:rsid w:val="00250580"/>
    <w:rsid w:val="00250BFA"/>
    <w:rsid w:val="002553B7"/>
    <w:rsid w:val="00256018"/>
    <w:rsid w:val="00256C76"/>
    <w:rsid w:val="00257583"/>
    <w:rsid w:val="00257894"/>
    <w:rsid w:val="00257EF6"/>
    <w:rsid w:val="00265EAB"/>
    <w:rsid w:val="002670C5"/>
    <w:rsid w:val="00274794"/>
    <w:rsid w:val="00280351"/>
    <w:rsid w:val="00280E7B"/>
    <w:rsid w:val="002817F1"/>
    <w:rsid w:val="00281BFA"/>
    <w:rsid w:val="00282154"/>
    <w:rsid w:val="002840E7"/>
    <w:rsid w:val="00292C47"/>
    <w:rsid w:val="00294A0E"/>
    <w:rsid w:val="002A1EC9"/>
    <w:rsid w:val="002A3ED2"/>
    <w:rsid w:val="002A4D5B"/>
    <w:rsid w:val="002A5A6C"/>
    <w:rsid w:val="002A61F5"/>
    <w:rsid w:val="002A62A6"/>
    <w:rsid w:val="002B3138"/>
    <w:rsid w:val="002B3B0C"/>
    <w:rsid w:val="002B4210"/>
    <w:rsid w:val="002B5285"/>
    <w:rsid w:val="002B54F2"/>
    <w:rsid w:val="002B614C"/>
    <w:rsid w:val="002B6B1F"/>
    <w:rsid w:val="002B7348"/>
    <w:rsid w:val="002B7A74"/>
    <w:rsid w:val="002C5E81"/>
    <w:rsid w:val="002C77C8"/>
    <w:rsid w:val="002D0D5B"/>
    <w:rsid w:val="002D413C"/>
    <w:rsid w:val="002D5936"/>
    <w:rsid w:val="002E1953"/>
    <w:rsid w:val="002E4F4C"/>
    <w:rsid w:val="002E5FA4"/>
    <w:rsid w:val="002F14C2"/>
    <w:rsid w:val="002F16DA"/>
    <w:rsid w:val="002F1FBC"/>
    <w:rsid w:val="002F3EBF"/>
    <w:rsid w:val="002F67BE"/>
    <w:rsid w:val="002F7DB5"/>
    <w:rsid w:val="00302270"/>
    <w:rsid w:val="00303F1E"/>
    <w:rsid w:val="00304C0C"/>
    <w:rsid w:val="00305BBE"/>
    <w:rsid w:val="00306579"/>
    <w:rsid w:val="003074EA"/>
    <w:rsid w:val="00307D1B"/>
    <w:rsid w:val="003138C5"/>
    <w:rsid w:val="0031483E"/>
    <w:rsid w:val="003173F0"/>
    <w:rsid w:val="0031765C"/>
    <w:rsid w:val="0032082C"/>
    <w:rsid w:val="0032121D"/>
    <w:rsid w:val="00321A76"/>
    <w:rsid w:val="0032327E"/>
    <w:rsid w:val="003257A4"/>
    <w:rsid w:val="00330466"/>
    <w:rsid w:val="00330900"/>
    <w:rsid w:val="00331B86"/>
    <w:rsid w:val="00332711"/>
    <w:rsid w:val="003334B6"/>
    <w:rsid w:val="00333E47"/>
    <w:rsid w:val="0033460F"/>
    <w:rsid w:val="00337177"/>
    <w:rsid w:val="00343584"/>
    <w:rsid w:val="00345114"/>
    <w:rsid w:val="00345166"/>
    <w:rsid w:val="00345D8A"/>
    <w:rsid w:val="003476C7"/>
    <w:rsid w:val="00355772"/>
    <w:rsid w:val="00360024"/>
    <w:rsid w:val="00361714"/>
    <w:rsid w:val="00361871"/>
    <w:rsid w:val="00363639"/>
    <w:rsid w:val="00365EFA"/>
    <w:rsid w:val="00366E21"/>
    <w:rsid w:val="00367748"/>
    <w:rsid w:val="00367E0A"/>
    <w:rsid w:val="003751D9"/>
    <w:rsid w:val="003808FF"/>
    <w:rsid w:val="00384EFB"/>
    <w:rsid w:val="00385175"/>
    <w:rsid w:val="00387979"/>
    <w:rsid w:val="00387F1A"/>
    <w:rsid w:val="003942CD"/>
    <w:rsid w:val="00395221"/>
    <w:rsid w:val="003A52BC"/>
    <w:rsid w:val="003A61C1"/>
    <w:rsid w:val="003B4F7E"/>
    <w:rsid w:val="003C38D0"/>
    <w:rsid w:val="003C408C"/>
    <w:rsid w:val="003C66BA"/>
    <w:rsid w:val="003D1358"/>
    <w:rsid w:val="003D4BC0"/>
    <w:rsid w:val="003D666B"/>
    <w:rsid w:val="003D71C5"/>
    <w:rsid w:val="003E472F"/>
    <w:rsid w:val="003E56C0"/>
    <w:rsid w:val="003E5AB1"/>
    <w:rsid w:val="003E7A15"/>
    <w:rsid w:val="003F06F6"/>
    <w:rsid w:val="003F192C"/>
    <w:rsid w:val="003F368C"/>
    <w:rsid w:val="003F40FB"/>
    <w:rsid w:val="003F617D"/>
    <w:rsid w:val="003F687E"/>
    <w:rsid w:val="00400711"/>
    <w:rsid w:val="0040228A"/>
    <w:rsid w:val="00402D64"/>
    <w:rsid w:val="004040AE"/>
    <w:rsid w:val="00407A1E"/>
    <w:rsid w:val="00410F64"/>
    <w:rsid w:val="004114E1"/>
    <w:rsid w:val="00411958"/>
    <w:rsid w:val="00422167"/>
    <w:rsid w:val="00424EB7"/>
    <w:rsid w:val="0042596F"/>
    <w:rsid w:val="00425BCA"/>
    <w:rsid w:val="004262F4"/>
    <w:rsid w:val="00430E2A"/>
    <w:rsid w:val="00435C16"/>
    <w:rsid w:val="00436AB0"/>
    <w:rsid w:val="00437733"/>
    <w:rsid w:val="00437765"/>
    <w:rsid w:val="004412CC"/>
    <w:rsid w:val="0044454C"/>
    <w:rsid w:val="00445661"/>
    <w:rsid w:val="00447F27"/>
    <w:rsid w:val="004560B7"/>
    <w:rsid w:val="00466D75"/>
    <w:rsid w:val="00470B55"/>
    <w:rsid w:val="00471AE6"/>
    <w:rsid w:val="004734B1"/>
    <w:rsid w:val="00477E29"/>
    <w:rsid w:val="00480398"/>
    <w:rsid w:val="00482C2D"/>
    <w:rsid w:val="004A14D0"/>
    <w:rsid w:val="004A18BB"/>
    <w:rsid w:val="004B0534"/>
    <w:rsid w:val="004B0ABD"/>
    <w:rsid w:val="004B623C"/>
    <w:rsid w:val="004B6E41"/>
    <w:rsid w:val="004C0AE9"/>
    <w:rsid w:val="004C101F"/>
    <w:rsid w:val="004C1FE8"/>
    <w:rsid w:val="004C67D0"/>
    <w:rsid w:val="004D5806"/>
    <w:rsid w:val="004E465D"/>
    <w:rsid w:val="004E4C8E"/>
    <w:rsid w:val="004E7B63"/>
    <w:rsid w:val="004F0772"/>
    <w:rsid w:val="004F0850"/>
    <w:rsid w:val="004F0A95"/>
    <w:rsid w:val="004F2C6A"/>
    <w:rsid w:val="004F4969"/>
    <w:rsid w:val="004F51A4"/>
    <w:rsid w:val="004F53C6"/>
    <w:rsid w:val="004F59E4"/>
    <w:rsid w:val="004F6D0E"/>
    <w:rsid w:val="00505229"/>
    <w:rsid w:val="00506296"/>
    <w:rsid w:val="00506AC9"/>
    <w:rsid w:val="0050723F"/>
    <w:rsid w:val="005118DC"/>
    <w:rsid w:val="00513308"/>
    <w:rsid w:val="00514271"/>
    <w:rsid w:val="00527AD2"/>
    <w:rsid w:val="00530C0B"/>
    <w:rsid w:val="0053211B"/>
    <w:rsid w:val="00533339"/>
    <w:rsid w:val="005334DE"/>
    <w:rsid w:val="00533C61"/>
    <w:rsid w:val="00534834"/>
    <w:rsid w:val="00536E68"/>
    <w:rsid w:val="00540C14"/>
    <w:rsid w:val="00556563"/>
    <w:rsid w:val="0055661F"/>
    <w:rsid w:val="005572F3"/>
    <w:rsid w:val="0055760F"/>
    <w:rsid w:val="00561190"/>
    <w:rsid w:val="005625C2"/>
    <w:rsid w:val="00564A1C"/>
    <w:rsid w:val="00564AC5"/>
    <w:rsid w:val="005651B8"/>
    <w:rsid w:val="0057220F"/>
    <w:rsid w:val="00573B46"/>
    <w:rsid w:val="005743B9"/>
    <w:rsid w:val="0057463E"/>
    <w:rsid w:val="00581FBF"/>
    <w:rsid w:val="005909ED"/>
    <w:rsid w:val="00591105"/>
    <w:rsid w:val="00593488"/>
    <w:rsid w:val="005961F9"/>
    <w:rsid w:val="0059785C"/>
    <w:rsid w:val="00597A21"/>
    <w:rsid w:val="005A129E"/>
    <w:rsid w:val="005A5256"/>
    <w:rsid w:val="005A68E3"/>
    <w:rsid w:val="005A6BAB"/>
    <w:rsid w:val="005A7A15"/>
    <w:rsid w:val="005B1233"/>
    <w:rsid w:val="005B2403"/>
    <w:rsid w:val="005B3326"/>
    <w:rsid w:val="005B3C5C"/>
    <w:rsid w:val="005B4CFB"/>
    <w:rsid w:val="005C3656"/>
    <w:rsid w:val="005C7461"/>
    <w:rsid w:val="005C7BC2"/>
    <w:rsid w:val="005D1175"/>
    <w:rsid w:val="005E034A"/>
    <w:rsid w:val="005E17F1"/>
    <w:rsid w:val="005E2651"/>
    <w:rsid w:val="005E5612"/>
    <w:rsid w:val="005E5B4F"/>
    <w:rsid w:val="005E6685"/>
    <w:rsid w:val="005F0EEB"/>
    <w:rsid w:val="005F3414"/>
    <w:rsid w:val="005F67A6"/>
    <w:rsid w:val="005F6E5E"/>
    <w:rsid w:val="005F79BA"/>
    <w:rsid w:val="005F7EE3"/>
    <w:rsid w:val="00600F48"/>
    <w:rsid w:val="00601BCE"/>
    <w:rsid w:val="00601FEA"/>
    <w:rsid w:val="00602497"/>
    <w:rsid w:val="00605BBD"/>
    <w:rsid w:val="0060655F"/>
    <w:rsid w:val="006163BC"/>
    <w:rsid w:val="00620CCD"/>
    <w:rsid w:val="00621145"/>
    <w:rsid w:val="00625E20"/>
    <w:rsid w:val="00633509"/>
    <w:rsid w:val="00633BB2"/>
    <w:rsid w:val="00640E88"/>
    <w:rsid w:val="00645C99"/>
    <w:rsid w:val="00645EFA"/>
    <w:rsid w:val="00646016"/>
    <w:rsid w:val="00647562"/>
    <w:rsid w:val="00651A4D"/>
    <w:rsid w:val="00651FE3"/>
    <w:rsid w:val="00652315"/>
    <w:rsid w:val="00654FB5"/>
    <w:rsid w:val="006602F1"/>
    <w:rsid w:val="00665B50"/>
    <w:rsid w:val="00667850"/>
    <w:rsid w:val="00674022"/>
    <w:rsid w:val="006745FF"/>
    <w:rsid w:val="006750D3"/>
    <w:rsid w:val="00676C61"/>
    <w:rsid w:val="0067736D"/>
    <w:rsid w:val="00677E3E"/>
    <w:rsid w:val="0068036F"/>
    <w:rsid w:val="006819C4"/>
    <w:rsid w:val="00682494"/>
    <w:rsid w:val="00683211"/>
    <w:rsid w:val="006840F0"/>
    <w:rsid w:val="0068558C"/>
    <w:rsid w:val="006859DA"/>
    <w:rsid w:val="00690EB2"/>
    <w:rsid w:val="00692D8B"/>
    <w:rsid w:val="00697D81"/>
    <w:rsid w:val="006A4409"/>
    <w:rsid w:val="006A5F84"/>
    <w:rsid w:val="006A6142"/>
    <w:rsid w:val="006A62FD"/>
    <w:rsid w:val="006A6BAE"/>
    <w:rsid w:val="006B11B4"/>
    <w:rsid w:val="006B2DF5"/>
    <w:rsid w:val="006C3E73"/>
    <w:rsid w:val="006C55FF"/>
    <w:rsid w:val="006D4494"/>
    <w:rsid w:val="006D5AB1"/>
    <w:rsid w:val="006D6033"/>
    <w:rsid w:val="006E18EC"/>
    <w:rsid w:val="006E2C1B"/>
    <w:rsid w:val="006E54EF"/>
    <w:rsid w:val="006F0CE7"/>
    <w:rsid w:val="006F5D2F"/>
    <w:rsid w:val="006F5FCE"/>
    <w:rsid w:val="006F65FF"/>
    <w:rsid w:val="00702A3A"/>
    <w:rsid w:val="0070301C"/>
    <w:rsid w:val="007054C2"/>
    <w:rsid w:val="00713ABF"/>
    <w:rsid w:val="007172A6"/>
    <w:rsid w:val="007246A8"/>
    <w:rsid w:val="00725CF4"/>
    <w:rsid w:val="007461AA"/>
    <w:rsid w:val="00750F55"/>
    <w:rsid w:val="00752D72"/>
    <w:rsid w:val="00752FCC"/>
    <w:rsid w:val="0076005D"/>
    <w:rsid w:val="00761ACF"/>
    <w:rsid w:val="00761E72"/>
    <w:rsid w:val="00762DCE"/>
    <w:rsid w:val="007719C0"/>
    <w:rsid w:val="00774103"/>
    <w:rsid w:val="00781113"/>
    <w:rsid w:val="00782626"/>
    <w:rsid w:val="007830B7"/>
    <w:rsid w:val="0078586D"/>
    <w:rsid w:val="00786DDC"/>
    <w:rsid w:val="00791036"/>
    <w:rsid w:val="00796E4F"/>
    <w:rsid w:val="007A0E0C"/>
    <w:rsid w:val="007A26B1"/>
    <w:rsid w:val="007A3FBA"/>
    <w:rsid w:val="007B27D1"/>
    <w:rsid w:val="007B53E5"/>
    <w:rsid w:val="007B6D58"/>
    <w:rsid w:val="007C4E74"/>
    <w:rsid w:val="007C53AA"/>
    <w:rsid w:val="007C62C3"/>
    <w:rsid w:val="007D2DB5"/>
    <w:rsid w:val="007D62BC"/>
    <w:rsid w:val="007D75A8"/>
    <w:rsid w:val="007E360F"/>
    <w:rsid w:val="007E69EA"/>
    <w:rsid w:val="007E745D"/>
    <w:rsid w:val="007F3AFE"/>
    <w:rsid w:val="007F4CED"/>
    <w:rsid w:val="007F4DBD"/>
    <w:rsid w:val="007F7475"/>
    <w:rsid w:val="00806B38"/>
    <w:rsid w:val="00811F66"/>
    <w:rsid w:val="00812134"/>
    <w:rsid w:val="00817AB2"/>
    <w:rsid w:val="00822116"/>
    <w:rsid w:val="00823036"/>
    <w:rsid w:val="00823214"/>
    <w:rsid w:val="008252B7"/>
    <w:rsid w:val="00825A87"/>
    <w:rsid w:val="008274B4"/>
    <w:rsid w:val="00831B50"/>
    <w:rsid w:val="0083529A"/>
    <w:rsid w:val="008361EB"/>
    <w:rsid w:val="00841F55"/>
    <w:rsid w:val="00845057"/>
    <w:rsid w:val="00852A37"/>
    <w:rsid w:val="008568E9"/>
    <w:rsid w:val="0085799A"/>
    <w:rsid w:val="008610C4"/>
    <w:rsid w:val="00864CA4"/>
    <w:rsid w:val="00865A30"/>
    <w:rsid w:val="00866317"/>
    <w:rsid w:val="00866CB2"/>
    <w:rsid w:val="00873888"/>
    <w:rsid w:val="0088028A"/>
    <w:rsid w:val="00881998"/>
    <w:rsid w:val="00881F96"/>
    <w:rsid w:val="008826C7"/>
    <w:rsid w:val="00884E10"/>
    <w:rsid w:val="00886290"/>
    <w:rsid w:val="008916A8"/>
    <w:rsid w:val="00891AC0"/>
    <w:rsid w:val="00893B8D"/>
    <w:rsid w:val="00895566"/>
    <w:rsid w:val="008969ED"/>
    <w:rsid w:val="00896C70"/>
    <w:rsid w:val="008A0732"/>
    <w:rsid w:val="008A5267"/>
    <w:rsid w:val="008B14A0"/>
    <w:rsid w:val="008B4CBB"/>
    <w:rsid w:val="008B700C"/>
    <w:rsid w:val="008C2CBB"/>
    <w:rsid w:val="008C40D5"/>
    <w:rsid w:val="008C4F11"/>
    <w:rsid w:val="008C6F71"/>
    <w:rsid w:val="008D026C"/>
    <w:rsid w:val="008D2C75"/>
    <w:rsid w:val="008D59B3"/>
    <w:rsid w:val="008D7899"/>
    <w:rsid w:val="008D7AAB"/>
    <w:rsid w:val="008E085E"/>
    <w:rsid w:val="008E0B4F"/>
    <w:rsid w:val="008E154C"/>
    <w:rsid w:val="008E1763"/>
    <w:rsid w:val="008E7D2F"/>
    <w:rsid w:val="008F6EC4"/>
    <w:rsid w:val="009011CF"/>
    <w:rsid w:val="009029F6"/>
    <w:rsid w:val="00903398"/>
    <w:rsid w:val="00903B01"/>
    <w:rsid w:val="009070F9"/>
    <w:rsid w:val="00907892"/>
    <w:rsid w:val="009108D9"/>
    <w:rsid w:val="009123FA"/>
    <w:rsid w:val="00913896"/>
    <w:rsid w:val="00915C8C"/>
    <w:rsid w:val="00915D36"/>
    <w:rsid w:val="00916BB1"/>
    <w:rsid w:val="00916FDF"/>
    <w:rsid w:val="00920878"/>
    <w:rsid w:val="00921117"/>
    <w:rsid w:val="00921591"/>
    <w:rsid w:val="00921EF0"/>
    <w:rsid w:val="0092426E"/>
    <w:rsid w:val="009272BE"/>
    <w:rsid w:val="009333D1"/>
    <w:rsid w:val="00933E28"/>
    <w:rsid w:val="0093613F"/>
    <w:rsid w:val="009400DB"/>
    <w:rsid w:val="00941A79"/>
    <w:rsid w:val="00944F0D"/>
    <w:rsid w:val="00946A34"/>
    <w:rsid w:val="009477A4"/>
    <w:rsid w:val="00950C07"/>
    <w:rsid w:val="00951AF5"/>
    <w:rsid w:val="00960144"/>
    <w:rsid w:val="009609B5"/>
    <w:rsid w:val="00962660"/>
    <w:rsid w:val="00963053"/>
    <w:rsid w:val="00965BE2"/>
    <w:rsid w:val="00965E09"/>
    <w:rsid w:val="00972B93"/>
    <w:rsid w:val="00973A20"/>
    <w:rsid w:val="00973BE4"/>
    <w:rsid w:val="00975824"/>
    <w:rsid w:val="00976E64"/>
    <w:rsid w:val="00981FC3"/>
    <w:rsid w:val="009824D6"/>
    <w:rsid w:val="00982A3E"/>
    <w:rsid w:val="0098718D"/>
    <w:rsid w:val="00987D9A"/>
    <w:rsid w:val="00997E17"/>
    <w:rsid w:val="009A1391"/>
    <w:rsid w:val="009B102E"/>
    <w:rsid w:val="009B2F62"/>
    <w:rsid w:val="009B54C1"/>
    <w:rsid w:val="009B75D9"/>
    <w:rsid w:val="009B75F2"/>
    <w:rsid w:val="009C1294"/>
    <w:rsid w:val="009C2902"/>
    <w:rsid w:val="009C4877"/>
    <w:rsid w:val="009D0F92"/>
    <w:rsid w:val="009D5346"/>
    <w:rsid w:val="009E208C"/>
    <w:rsid w:val="009E2714"/>
    <w:rsid w:val="009E2E72"/>
    <w:rsid w:val="009E304F"/>
    <w:rsid w:val="009F3016"/>
    <w:rsid w:val="009F38C2"/>
    <w:rsid w:val="009F520A"/>
    <w:rsid w:val="009F633A"/>
    <w:rsid w:val="00A00F5E"/>
    <w:rsid w:val="00A02AF9"/>
    <w:rsid w:val="00A05B56"/>
    <w:rsid w:val="00A1124C"/>
    <w:rsid w:val="00A157E1"/>
    <w:rsid w:val="00A205F4"/>
    <w:rsid w:val="00A20840"/>
    <w:rsid w:val="00A20C54"/>
    <w:rsid w:val="00A21A31"/>
    <w:rsid w:val="00A2333F"/>
    <w:rsid w:val="00A24F4C"/>
    <w:rsid w:val="00A25768"/>
    <w:rsid w:val="00A3138A"/>
    <w:rsid w:val="00A35140"/>
    <w:rsid w:val="00A3789E"/>
    <w:rsid w:val="00A44FBC"/>
    <w:rsid w:val="00A454E5"/>
    <w:rsid w:val="00A461A4"/>
    <w:rsid w:val="00A46DCB"/>
    <w:rsid w:val="00A47058"/>
    <w:rsid w:val="00A5060A"/>
    <w:rsid w:val="00A5078D"/>
    <w:rsid w:val="00A51594"/>
    <w:rsid w:val="00A54678"/>
    <w:rsid w:val="00A55684"/>
    <w:rsid w:val="00A57FD4"/>
    <w:rsid w:val="00A63678"/>
    <w:rsid w:val="00A64667"/>
    <w:rsid w:val="00A649D2"/>
    <w:rsid w:val="00A64CA0"/>
    <w:rsid w:val="00A747AB"/>
    <w:rsid w:val="00A77464"/>
    <w:rsid w:val="00A775D6"/>
    <w:rsid w:val="00A81682"/>
    <w:rsid w:val="00A904DC"/>
    <w:rsid w:val="00A946B5"/>
    <w:rsid w:val="00A95FAB"/>
    <w:rsid w:val="00A96139"/>
    <w:rsid w:val="00AA1289"/>
    <w:rsid w:val="00AA2233"/>
    <w:rsid w:val="00AA37FE"/>
    <w:rsid w:val="00AA7F38"/>
    <w:rsid w:val="00AC438C"/>
    <w:rsid w:val="00AC4717"/>
    <w:rsid w:val="00AD037D"/>
    <w:rsid w:val="00AD24E4"/>
    <w:rsid w:val="00AE0C4A"/>
    <w:rsid w:val="00AE491D"/>
    <w:rsid w:val="00AE674B"/>
    <w:rsid w:val="00AE6982"/>
    <w:rsid w:val="00AE7468"/>
    <w:rsid w:val="00AF0CB8"/>
    <w:rsid w:val="00AF33BD"/>
    <w:rsid w:val="00B0044F"/>
    <w:rsid w:val="00B004D6"/>
    <w:rsid w:val="00B0058E"/>
    <w:rsid w:val="00B0166F"/>
    <w:rsid w:val="00B024A6"/>
    <w:rsid w:val="00B03D92"/>
    <w:rsid w:val="00B06299"/>
    <w:rsid w:val="00B103A5"/>
    <w:rsid w:val="00B11351"/>
    <w:rsid w:val="00B1209A"/>
    <w:rsid w:val="00B14815"/>
    <w:rsid w:val="00B15B06"/>
    <w:rsid w:val="00B243B3"/>
    <w:rsid w:val="00B24AE2"/>
    <w:rsid w:val="00B25858"/>
    <w:rsid w:val="00B25A42"/>
    <w:rsid w:val="00B261BD"/>
    <w:rsid w:val="00B273F2"/>
    <w:rsid w:val="00B30F98"/>
    <w:rsid w:val="00B40A8E"/>
    <w:rsid w:val="00B41429"/>
    <w:rsid w:val="00B457FE"/>
    <w:rsid w:val="00B45E3F"/>
    <w:rsid w:val="00B52DFB"/>
    <w:rsid w:val="00B53449"/>
    <w:rsid w:val="00B54F01"/>
    <w:rsid w:val="00B5505E"/>
    <w:rsid w:val="00B561CA"/>
    <w:rsid w:val="00B630E3"/>
    <w:rsid w:val="00B651FA"/>
    <w:rsid w:val="00B66798"/>
    <w:rsid w:val="00B72DC1"/>
    <w:rsid w:val="00B7554E"/>
    <w:rsid w:val="00B75C44"/>
    <w:rsid w:val="00B75F55"/>
    <w:rsid w:val="00B80856"/>
    <w:rsid w:val="00B83BA8"/>
    <w:rsid w:val="00B853C0"/>
    <w:rsid w:val="00B903A6"/>
    <w:rsid w:val="00B92FAA"/>
    <w:rsid w:val="00B939C8"/>
    <w:rsid w:val="00B94F27"/>
    <w:rsid w:val="00B9613E"/>
    <w:rsid w:val="00BA0134"/>
    <w:rsid w:val="00BA0648"/>
    <w:rsid w:val="00BA3C53"/>
    <w:rsid w:val="00BA46DC"/>
    <w:rsid w:val="00BA760A"/>
    <w:rsid w:val="00BB07EB"/>
    <w:rsid w:val="00BB17EE"/>
    <w:rsid w:val="00BB24B1"/>
    <w:rsid w:val="00BB328E"/>
    <w:rsid w:val="00BC241F"/>
    <w:rsid w:val="00BC46CC"/>
    <w:rsid w:val="00BC64BF"/>
    <w:rsid w:val="00BD1204"/>
    <w:rsid w:val="00BD227C"/>
    <w:rsid w:val="00BD2457"/>
    <w:rsid w:val="00BD24B8"/>
    <w:rsid w:val="00BD3D1F"/>
    <w:rsid w:val="00BD45AA"/>
    <w:rsid w:val="00BD4E88"/>
    <w:rsid w:val="00BD4FC0"/>
    <w:rsid w:val="00BE41B4"/>
    <w:rsid w:val="00BE6977"/>
    <w:rsid w:val="00BF15FF"/>
    <w:rsid w:val="00BF1ACF"/>
    <w:rsid w:val="00BF2D1A"/>
    <w:rsid w:val="00BF3204"/>
    <w:rsid w:val="00BF7D93"/>
    <w:rsid w:val="00BF7E7E"/>
    <w:rsid w:val="00C03A9A"/>
    <w:rsid w:val="00C0436C"/>
    <w:rsid w:val="00C06F35"/>
    <w:rsid w:val="00C07381"/>
    <w:rsid w:val="00C073EE"/>
    <w:rsid w:val="00C10172"/>
    <w:rsid w:val="00C113AE"/>
    <w:rsid w:val="00C12034"/>
    <w:rsid w:val="00C13552"/>
    <w:rsid w:val="00C21B57"/>
    <w:rsid w:val="00C21D16"/>
    <w:rsid w:val="00C24EE0"/>
    <w:rsid w:val="00C268AE"/>
    <w:rsid w:val="00C33537"/>
    <w:rsid w:val="00C33A15"/>
    <w:rsid w:val="00C33A48"/>
    <w:rsid w:val="00C42467"/>
    <w:rsid w:val="00C433B4"/>
    <w:rsid w:val="00C45835"/>
    <w:rsid w:val="00C5156E"/>
    <w:rsid w:val="00C52333"/>
    <w:rsid w:val="00C52CEA"/>
    <w:rsid w:val="00C53D61"/>
    <w:rsid w:val="00C6014E"/>
    <w:rsid w:val="00C60AA6"/>
    <w:rsid w:val="00C61C0E"/>
    <w:rsid w:val="00C62B21"/>
    <w:rsid w:val="00C65532"/>
    <w:rsid w:val="00C657C3"/>
    <w:rsid w:val="00C6658B"/>
    <w:rsid w:val="00C945D6"/>
    <w:rsid w:val="00CA0F26"/>
    <w:rsid w:val="00CA3732"/>
    <w:rsid w:val="00CA5353"/>
    <w:rsid w:val="00CB1D19"/>
    <w:rsid w:val="00CB533D"/>
    <w:rsid w:val="00CC434B"/>
    <w:rsid w:val="00CC4CDF"/>
    <w:rsid w:val="00CC538B"/>
    <w:rsid w:val="00CC741E"/>
    <w:rsid w:val="00CD2C40"/>
    <w:rsid w:val="00CD35AD"/>
    <w:rsid w:val="00CD6A4C"/>
    <w:rsid w:val="00CE2C8B"/>
    <w:rsid w:val="00CE3CF7"/>
    <w:rsid w:val="00CE6833"/>
    <w:rsid w:val="00CF08AA"/>
    <w:rsid w:val="00CF0AE5"/>
    <w:rsid w:val="00CF174E"/>
    <w:rsid w:val="00CF217C"/>
    <w:rsid w:val="00CF23E3"/>
    <w:rsid w:val="00CF2C64"/>
    <w:rsid w:val="00CF2CD1"/>
    <w:rsid w:val="00CF4317"/>
    <w:rsid w:val="00CF47A8"/>
    <w:rsid w:val="00CF53B6"/>
    <w:rsid w:val="00CF5848"/>
    <w:rsid w:val="00CF6DB5"/>
    <w:rsid w:val="00CF7202"/>
    <w:rsid w:val="00CF73AB"/>
    <w:rsid w:val="00D04739"/>
    <w:rsid w:val="00D050B7"/>
    <w:rsid w:val="00D0579D"/>
    <w:rsid w:val="00D065E3"/>
    <w:rsid w:val="00D07500"/>
    <w:rsid w:val="00D1015C"/>
    <w:rsid w:val="00D106DF"/>
    <w:rsid w:val="00D21137"/>
    <w:rsid w:val="00D35F71"/>
    <w:rsid w:val="00D36734"/>
    <w:rsid w:val="00D42C6D"/>
    <w:rsid w:val="00D43AEB"/>
    <w:rsid w:val="00D45C49"/>
    <w:rsid w:val="00D50C33"/>
    <w:rsid w:val="00D5619B"/>
    <w:rsid w:val="00D563BD"/>
    <w:rsid w:val="00D564AE"/>
    <w:rsid w:val="00D56E41"/>
    <w:rsid w:val="00D614B1"/>
    <w:rsid w:val="00D61CE9"/>
    <w:rsid w:val="00D67181"/>
    <w:rsid w:val="00D7542E"/>
    <w:rsid w:val="00D775B6"/>
    <w:rsid w:val="00D7774F"/>
    <w:rsid w:val="00D77788"/>
    <w:rsid w:val="00D80698"/>
    <w:rsid w:val="00D80A7C"/>
    <w:rsid w:val="00D82B21"/>
    <w:rsid w:val="00D83DE3"/>
    <w:rsid w:val="00D84D69"/>
    <w:rsid w:val="00D865B7"/>
    <w:rsid w:val="00D86F71"/>
    <w:rsid w:val="00D87CAA"/>
    <w:rsid w:val="00D90B65"/>
    <w:rsid w:val="00D91AE7"/>
    <w:rsid w:val="00D93820"/>
    <w:rsid w:val="00D949E5"/>
    <w:rsid w:val="00D94F67"/>
    <w:rsid w:val="00D959CC"/>
    <w:rsid w:val="00D95A64"/>
    <w:rsid w:val="00D963A7"/>
    <w:rsid w:val="00D97155"/>
    <w:rsid w:val="00DA0BA8"/>
    <w:rsid w:val="00DA2EDF"/>
    <w:rsid w:val="00DA368A"/>
    <w:rsid w:val="00DA7DCC"/>
    <w:rsid w:val="00DB2AD7"/>
    <w:rsid w:val="00DB358B"/>
    <w:rsid w:val="00DB717C"/>
    <w:rsid w:val="00DB7616"/>
    <w:rsid w:val="00DB7D51"/>
    <w:rsid w:val="00DC32DC"/>
    <w:rsid w:val="00DC5162"/>
    <w:rsid w:val="00DD0B82"/>
    <w:rsid w:val="00DD56B0"/>
    <w:rsid w:val="00DD56FE"/>
    <w:rsid w:val="00DD7397"/>
    <w:rsid w:val="00DE14E9"/>
    <w:rsid w:val="00DE2432"/>
    <w:rsid w:val="00DE267E"/>
    <w:rsid w:val="00DE62D6"/>
    <w:rsid w:val="00DF18B9"/>
    <w:rsid w:val="00DF6055"/>
    <w:rsid w:val="00DF693F"/>
    <w:rsid w:val="00DF7A3B"/>
    <w:rsid w:val="00E00308"/>
    <w:rsid w:val="00E00DE8"/>
    <w:rsid w:val="00E03612"/>
    <w:rsid w:val="00E0548F"/>
    <w:rsid w:val="00E05C4E"/>
    <w:rsid w:val="00E12423"/>
    <w:rsid w:val="00E13FB9"/>
    <w:rsid w:val="00E14B6D"/>
    <w:rsid w:val="00E15389"/>
    <w:rsid w:val="00E1664F"/>
    <w:rsid w:val="00E22F74"/>
    <w:rsid w:val="00E23209"/>
    <w:rsid w:val="00E34EA9"/>
    <w:rsid w:val="00E3581D"/>
    <w:rsid w:val="00E4073F"/>
    <w:rsid w:val="00E42E54"/>
    <w:rsid w:val="00E43DB6"/>
    <w:rsid w:val="00E45DE0"/>
    <w:rsid w:val="00E46FC1"/>
    <w:rsid w:val="00E47AEF"/>
    <w:rsid w:val="00E5013A"/>
    <w:rsid w:val="00E51E94"/>
    <w:rsid w:val="00E54DB3"/>
    <w:rsid w:val="00E56DD9"/>
    <w:rsid w:val="00E57F67"/>
    <w:rsid w:val="00E62EF6"/>
    <w:rsid w:val="00E63DAA"/>
    <w:rsid w:val="00E75BA3"/>
    <w:rsid w:val="00E762F4"/>
    <w:rsid w:val="00E80924"/>
    <w:rsid w:val="00E80A89"/>
    <w:rsid w:val="00E82CC7"/>
    <w:rsid w:val="00E85C38"/>
    <w:rsid w:val="00E861BD"/>
    <w:rsid w:val="00E90EF2"/>
    <w:rsid w:val="00E915AD"/>
    <w:rsid w:val="00E92C7D"/>
    <w:rsid w:val="00E95327"/>
    <w:rsid w:val="00E97329"/>
    <w:rsid w:val="00EA068C"/>
    <w:rsid w:val="00EA128F"/>
    <w:rsid w:val="00EA40F8"/>
    <w:rsid w:val="00EA7D56"/>
    <w:rsid w:val="00EB11F1"/>
    <w:rsid w:val="00EB1429"/>
    <w:rsid w:val="00EB3B36"/>
    <w:rsid w:val="00EB4E03"/>
    <w:rsid w:val="00ED321D"/>
    <w:rsid w:val="00ED3673"/>
    <w:rsid w:val="00ED3D48"/>
    <w:rsid w:val="00ED5734"/>
    <w:rsid w:val="00ED67E3"/>
    <w:rsid w:val="00EE3362"/>
    <w:rsid w:val="00EF0B3E"/>
    <w:rsid w:val="00EF0DB5"/>
    <w:rsid w:val="00EF1B6D"/>
    <w:rsid w:val="00EF20FB"/>
    <w:rsid w:val="00EF21D0"/>
    <w:rsid w:val="00EF2C57"/>
    <w:rsid w:val="00EF6651"/>
    <w:rsid w:val="00F00075"/>
    <w:rsid w:val="00F00A28"/>
    <w:rsid w:val="00F01EC9"/>
    <w:rsid w:val="00F05FAC"/>
    <w:rsid w:val="00F073A8"/>
    <w:rsid w:val="00F11DEB"/>
    <w:rsid w:val="00F11F91"/>
    <w:rsid w:val="00F155B9"/>
    <w:rsid w:val="00F162B8"/>
    <w:rsid w:val="00F16E24"/>
    <w:rsid w:val="00F2523E"/>
    <w:rsid w:val="00F30774"/>
    <w:rsid w:val="00F359FC"/>
    <w:rsid w:val="00F3672C"/>
    <w:rsid w:val="00F40D51"/>
    <w:rsid w:val="00F444A1"/>
    <w:rsid w:val="00F44541"/>
    <w:rsid w:val="00F45C49"/>
    <w:rsid w:val="00F4699F"/>
    <w:rsid w:val="00F50C57"/>
    <w:rsid w:val="00F51E0D"/>
    <w:rsid w:val="00F52F1E"/>
    <w:rsid w:val="00F563B5"/>
    <w:rsid w:val="00F60BB1"/>
    <w:rsid w:val="00F6113B"/>
    <w:rsid w:val="00F61F23"/>
    <w:rsid w:val="00F62474"/>
    <w:rsid w:val="00F66071"/>
    <w:rsid w:val="00F66E11"/>
    <w:rsid w:val="00F7018C"/>
    <w:rsid w:val="00F7092D"/>
    <w:rsid w:val="00F75DD3"/>
    <w:rsid w:val="00F80F21"/>
    <w:rsid w:val="00F8182B"/>
    <w:rsid w:val="00F8416E"/>
    <w:rsid w:val="00F9081F"/>
    <w:rsid w:val="00F91130"/>
    <w:rsid w:val="00F95F84"/>
    <w:rsid w:val="00FA0219"/>
    <w:rsid w:val="00FA1B4F"/>
    <w:rsid w:val="00FA3D03"/>
    <w:rsid w:val="00FA43A2"/>
    <w:rsid w:val="00FA7802"/>
    <w:rsid w:val="00FA7993"/>
    <w:rsid w:val="00FB12B2"/>
    <w:rsid w:val="00FB1D30"/>
    <w:rsid w:val="00FB3B21"/>
    <w:rsid w:val="00FB3BB7"/>
    <w:rsid w:val="00FB6355"/>
    <w:rsid w:val="00FB75F7"/>
    <w:rsid w:val="00FC2F62"/>
    <w:rsid w:val="00FC4BDB"/>
    <w:rsid w:val="00FC4C4E"/>
    <w:rsid w:val="00FC4D81"/>
    <w:rsid w:val="00FC563C"/>
    <w:rsid w:val="00FC5FCF"/>
    <w:rsid w:val="00FD0EC9"/>
    <w:rsid w:val="00FD39E2"/>
    <w:rsid w:val="00FD5BA9"/>
    <w:rsid w:val="00FD7A06"/>
    <w:rsid w:val="00FD7BAD"/>
    <w:rsid w:val="00FE14ED"/>
    <w:rsid w:val="00FE1D84"/>
    <w:rsid w:val="00FE2A8A"/>
    <w:rsid w:val="00FE3DE7"/>
    <w:rsid w:val="00FE5C3F"/>
    <w:rsid w:val="00FF05D2"/>
    <w:rsid w:val="00FF0666"/>
    <w:rsid w:val="00FF2C90"/>
    <w:rsid w:val="00FF49A0"/>
    <w:rsid w:val="00FF64C0"/>
    <w:rsid w:val="00FF6E0C"/>
    <w:rsid w:val="00FF73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7356464"/>
  <w15:chartTrackingRefBased/>
  <w15:docId w15:val="{5230ED7C-4EC1-40E3-947B-3E6323FD96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377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92D8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046E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link w:val="Heading4Char"/>
    <w:uiPriority w:val="9"/>
    <w:qFormat/>
    <w:rsid w:val="00143F2C"/>
    <w:pPr>
      <w:widowControl/>
      <w:spacing w:before="100" w:beforeAutospacing="1" w:after="100" w:afterAutospacing="1"/>
      <w:jc w:val="left"/>
      <w:outlineLvl w:val="3"/>
    </w:pPr>
    <w:rPr>
      <w:rFonts w:ascii="宋体" w:eastAsia="宋体" w:hAnsi="宋体" w:cs="宋体"/>
      <w:b/>
      <w:bCs/>
      <w:kern w:val="0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D5AB1"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469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4699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469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4699F"/>
    <w:rPr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rsid w:val="00143F2C"/>
    <w:rPr>
      <w:rFonts w:ascii="宋体" w:eastAsia="宋体" w:hAnsi="宋体" w:cs="宋体"/>
      <w:b/>
      <w:bCs/>
      <w:kern w:val="0"/>
      <w:sz w:val="24"/>
      <w:szCs w:val="24"/>
    </w:rPr>
  </w:style>
  <w:style w:type="paragraph" w:customStyle="1" w:styleId="p">
    <w:name w:val="p"/>
    <w:basedOn w:val="Normal"/>
    <w:rsid w:val="00143F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046E"/>
    <w:rPr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13046E"/>
    <w:rPr>
      <w:strike w:val="0"/>
      <w:dstrike w:val="0"/>
      <w:color w:val="001BA0"/>
      <w:u w:val="none"/>
      <w:effect w:val="none"/>
    </w:rPr>
  </w:style>
  <w:style w:type="character" w:customStyle="1" w:styleId="Heading5Char">
    <w:name w:val="Heading 5 Char"/>
    <w:basedOn w:val="DefaultParagraphFont"/>
    <w:link w:val="Heading5"/>
    <w:uiPriority w:val="9"/>
    <w:rsid w:val="006D5AB1"/>
    <w:rPr>
      <w:b/>
      <w:bCs/>
      <w:sz w:val="28"/>
      <w:szCs w:val="28"/>
    </w:rPr>
  </w:style>
  <w:style w:type="paragraph" w:customStyle="1" w:styleId="Default">
    <w:name w:val="Default"/>
    <w:link w:val="Default0"/>
    <w:rsid w:val="008B700C"/>
    <w:pPr>
      <w:widowControl w:val="0"/>
      <w:autoSpaceDE w:val="0"/>
      <w:autoSpaceDN w:val="0"/>
      <w:adjustRightInd w:val="0"/>
    </w:pPr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A3">
    <w:name w:val="A3"/>
    <w:uiPriority w:val="99"/>
    <w:rsid w:val="008B700C"/>
    <w:rPr>
      <w:rFonts w:cs="Minion Pro"/>
      <w:color w:val="211D1E"/>
      <w:sz w:val="13"/>
      <w:szCs w:val="13"/>
    </w:rPr>
  </w:style>
  <w:style w:type="paragraph" w:customStyle="1" w:styleId="EndNoteBibliographyTitle">
    <w:name w:val="EndNote Bibliography Title"/>
    <w:basedOn w:val="Normal"/>
    <w:link w:val="EndNoteBibliographyTitle0"/>
    <w:rsid w:val="003257A4"/>
    <w:pPr>
      <w:jc w:val="center"/>
    </w:pPr>
    <w:rPr>
      <w:rFonts w:ascii="等线" w:eastAsia="等线" w:hAnsi="等线"/>
      <w:noProof/>
      <w:sz w:val="20"/>
    </w:rPr>
  </w:style>
  <w:style w:type="character" w:customStyle="1" w:styleId="Default0">
    <w:name w:val="Default 字符"/>
    <w:basedOn w:val="DefaultParagraphFont"/>
    <w:link w:val="Default"/>
    <w:rsid w:val="003257A4"/>
    <w:rPr>
      <w:rFonts w:ascii="Minion Pro" w:hAnsi="Minion Pro" w:cs="Minion Pro"/>
      <w:color w:val="000000"/>
      <w:kern w:val="0"/>
      <w:sz w:val="24"/>
      <w:szCs w:val="24"/>
    </w:rPr>
  </w:style>
  <w:style w:type="character" w:customStyle="1" w:styleId="EndNoteBibliographyTitle0">
    <w:name w:val="EndNote Bibliography Title 字符"/>
    <w:basedOn w:val="Default0"/>
    <w:link w:val="EndNoteBibliographyTitle"/>
    <w:rsid w:val="003257A4"/>
    <w:rPr>
      <w:rFonts w:ascii="等线" w:eastAsia="等线" w:hAnsi="等线" w:cs="Minion Pro"/>
      <w:noProof/>
      <w:color w:val="000000"/>
      <w:kern w:val="0"/>
      <w:sz w:val="20"/>
      <w:szCs w:val="24"/>
    </w:rPr>
  </w:style>
  <w:style w:type="paragraph" w:customStyle="1" w:styleId="EndNoteBibliography">
    <w:name w:val="EndNote Bibliography"/>
    <w:basedOn w:val="Normal"/>
    <w:link w:val="EndNoteBibliography0"/>
    <w:rsid w:val="003257A4"/>
    <w:pPr>
      <w:jc w:val="left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0"/>
    <w:link w:val="EndNoteBibliography"/>
    <w:rsid w:val="003257A4"/>
    <w:rPr>
      <w:rFonts w:ascii="等线" w:eastAsia="等线" w:hAnsi="等线" w:cs="Minion Pro"/>
      <w:noProof/>
      <w:color w:val="000000"/>
      <w:kern w:val="0"/>
      <w:sz w:val="20"/>
      <w:szCs w:val="24"/>
    </w:rPr>
  </w:style>
  <w:style w:type="character" w:customStyle="1" w:styleId="1">
    <w:name w:val="未处理的提及1"/>
    <w:basedOn w:val="DefaultParagraphFont"/>
    <w:uiPriority w:val="99"/>
    <w:semiHidden/>
    <w:unhideWhenUsed/>
    <w:rsid w:val="003257A4"/>
    <w:rPr>
      <w:color w:val="605E5C"/>
      <w:shd w:val="clear" w:color="auto" w:fill="E1DFDD"/>
    </w:rPr>
  </w:style>
  <w:style w:type="character" w:customStyle="1" w:styleId="A11">
    <w:name w:val="A11"/>
    <w:uiPriority w:val="99"/>
    <w:rsid w:val="00FC5FCF"/>
    <w:rPr>
      <w:rFonts w:cs="Trade Gothic LT Std"/>
      <w:color w:val="211D1E"/>
      <w:sz w:val="12"/>
      <w:szCs w:val="12"/>
    </w:rPr>
  </w:style>
  <w:style w:type="table" w:styleId="TableGrid">
    <w:name w:val="Table Grid"/>
    <w:basedOn w:val="TableNormal"/>
    <w:uiPriority w:val="59"/>
    <w:rsid w:val="00435C16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437765"/>
    <w:rPr>
      <w:b/>
      <w:bCs/>
      <w:kern w:val="44"/>
      <w:sz w:val="44"/>
      <w:szCs w:val="44"/>
    </w:rPr>
  </w:style>
  <w:style w:type="character" w:customStyle="1" w:styleId="highlight">
    <w:name w:val="highlight"/>
    <w:basedOn w:val="DefaultParagraphFont"/>
    <w:rsid w:val="006750D3"/>
  </w:style>
  <w:style w:type="character" w:customStyle="1" w:styleId="Heading2Char">
    <w:name w:val="Heading 2 Char"/>
    <w:basedOn w:val="DefaultParagraphFont"/>
    <w:link w:val="Heading2"/>
    <w:uiPriority w:val="9"/>
    <w:semiHidden/>
    <w:rsid w:val="00692D8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red">
    <w:name w:val="red"/>
    <w:basedOn w:val="DefaultParagraphFont"/>
    <w:rsid w:val="000E5A71"/>
  </w:style>
  <w:style w:type="character" w:styleId="Emphasis">
    <w:name w:val="Emphasis"/>
    <w:basedOn w:val="DefaultParagraphFont"/>
    <w:uiPriority w:val="20"/>
    <w:qFormat/>
    <w:rsid w:val="00AD037D"/>
    <w:rPr>
      <w:i/>
      <w:iCs/>
    </w:rPr>
  </w:style>
  <w:style w:type="character" w:customStyle="1" w:styleId="underline">
    <w:name w:val="underline"/>
    <w:basedOn w:val="DefaultParagraphFont"/>
    <w:rsid w:val="00AD037D"/>
  </w:style>
  <w:style w:type="character" w:customStyle="1" w:styleId="clientdeflistworden1">
    <w:name w:val="client_def_list_word_en1"/>
    <w:basedOn w:val="DefaultParagraphFont"/>
    <w:rsid w:val="00402D64"/>
    <w:rPr>
      <w:rFonts w:ascii="Segoe UI" w:hAnsi="Segoe UI" w:cs="Segoe UI" w:hint="default"/>
      <w:b w:val="0"/>
      <w:bCs w:val="0"/>
      <w:color w:val="000000"/>
      <w:sz w:val="20"/>
      <w:szCs w:val="20"/>
    </w:rPr>
  </w:style>
  <w:style w:type="character" w:styleId="Strong">
    <w:name w:val="Strong"/>
    <w:basedOn w:val="DefaultParagraphFont"/>
    <w:uiPriority w:val="22"/>
    <w:qFormat/>
    <w:rsid w:val="00402D64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54FB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FB5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45835"/>
    <w:pPr>
      <w:ind w:firstLineChars="200" w:firstLine="420"/>
    </w:pPr>
  </w:style>
  <w:style w:type="paragraph" w:styleId="NormalWeb">
    <w:name w:val="Normal (Web)"/>
    <w:basedOn w:val="Normal"/>
    <w:uiPriority w:val="99"/>
    <w:semiHidden/>
    <w:unhideWhenUsed/>
    <w:rsid w:val="0098718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shorttext">
    <w:name w:val="short_text"/>
    <w:uiPriority w:val="99"/>
    <w:qFormat/>
    <w:rsid w:val="00E82CC7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82154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21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215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21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2154"/>
    <w:rPr>
      <w:b/>
      <w:bCs/>
    </w:rPr>
  </w:style>
  <w:style w:type="paragraph" w:styleId="Revision">
    <w:name w:val="Revision"/>
    <w:hidden/>
    <w:uiPriority w:val="99"/>
    <w:semiHidden/>
    <w:rsid w:val="00702A3A"/>
  </w:style>
  <w:style w:type="paragraph" w:customStyle="1" w:styleId="MDPI62Acknowledgments">
    <w:name w:val="MDPI_6.2_Acknowledgments"/>
    <w:qFormat/>
    <w:rsid w:val="00B52DFB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A461A4"/>
  </w:style>
  <w:style w:type="character" w:styleId="Mention">
    <w:name w:val="Mention"/>
    <w:basedOn w:val="DefaultParagraphFont"/>
    <w:uiPriority w:val="99"/>
    <w:semiHidden/>
    <w:unhideWhenUsed/>
    <w:rsid w:val="002C5E81"/>
    <w:rPr>
      <w:color w:val="2B579A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DE14E9"/>
    <w:rPr>
      <w:color w:val="605E5C"/>
      <w:shd w:val="clear" w:color="auto" w:fill="E1DFDD"/>
    </w:rPr>
  </w:style>
  <w:style w:type="paragraph" w:customStyle="1" w:styleId="chapter-para">
    <w:name w:val="chapter-para"/>
    <w:basedOn w:val="Normal"/>
    <w:rsid w:val="002D0D5B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121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1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1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4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54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84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268763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725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227796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97489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70274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104663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026200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88960315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371626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942078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0012433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48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07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8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57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2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75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85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1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8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0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1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6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2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45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65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83329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9622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7920420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535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13627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20836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07790598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0975405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597929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390924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84957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23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87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7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0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63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12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8160331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9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7245158">
                  <w:marLeft w:val="300"/>
                  <w:marRight w:val="300"/>
                  <w:marTop w:val="150"/>
                  <w:marBottom w:val="1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6736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2074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0509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6690865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87502">
                                      <w:marLeft w:val="45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10449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6535461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6114667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870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5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62D9B71-5AF3-4FAD-8314-B0E16253BE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舒芸</dc:creator>
  <cp:keywords/>
  <dc:description/>
  <cp:lastModifiedBy>zm yang</cp:lastModifiedBy>
  <cp:revision>2</cp:revision>
  <dcterms:created xsi:type="dcterms:W3CDTF">2020-07-05T02:08:00Z</dcterms:created>
  <dcterms:modified xsi:type="dcterms:W3CDTF">2020-07-05T02:08:00Z</dcterms:modified>
</cp:coreProperties>
</file>